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1ECB2" w14:textId="08010E37" w:rsidR="000C4C17" w:rsidRDefault="000C4C17" w:rsidP="00453B2A">
      <w:pPr>
        <w:widowControl/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</w:pPr>
      <w:r w:rsidRPr="000C4C17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Yu Gothic" w:hAnsi="Times New Roman" w:cs="Times New Roman" w:hint="eastAsia"/>
          <w:color w:val="000000"/>
          <w:kern w:val="0"/>
          <w:sz w:val="24"/>
          <w:szCs w:val="24"/>
        </w:rPr>
        <w:t>S</w:t>
      </w:r>
      <w:r w:rsidRPr="000C4C17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1. </w:t>
      </w:r>
      <w:r w:rsidRPr="000C4C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/>
        </w:rPr>
        <w:t>Prehospital</w:t>
      </w:r>
      <w:r w:rsidRPr="000C4C17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CA"/>
        </w:rPr>
        <w:t xml:space="preserve"> and in-hospital</w:t>
      </w:r>
      <w:r w:rsidRPr="000C4C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/>
        </w:rPr>
        <w:t xml:space="preserve"> variables</w:t>
      </w:r>
      <w:r w:rsidRPr="000C4C17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 xml:space="preserve"> of </w:t>
      </w:r>
      <w:r>
        <w:rPr>
          <w:rFonts w:ascii="Times New Roman" w:eastAsia="Yu Gothic" w:hAnsi="Times New Roman" w:cs="Times New Roman" w:hint="eastAsia"/>
          <w:color w:val="000000"/>
          <w:kern w:val="0"/>
          <w:sz w:val="24"/>
          <w:szCs w:val="24"/>
        </w:rPr>
        <w:t>s</w:t>
      </w:r>
      <w:r w:rsidRPr="000C4C17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 xml:space="preserve">troke team workflow and </w:t>
      </w:r>
      <w:r>
        <w:rPr>
          <w:rFonts w:ascii="Times New Roman" w:eastAsia="Yu Gothic" w:hAnsi="Times New Roman" w:cs="Times New Roman" w:hint="eastAsia"/>
          <w:color w:val="000000"/>
          <w:kern w:val="0"/>
          <w:sz w:val="24"/>
          <w:szCs w:val="24"/>
        </w:rPr>
        <w:t>c</w:t>
      </w:r>
      <w:r w:rsidRPr="000C4C17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onventional workflow groups before and after propensity score matching.</w:t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22"/>
        <w:gridCol w:w="1773"/>
        <w:gridCol w:w="1773"/>
        <w:gridCol w:w="817"/>
        <w:gridCol w:w="204"/>
        <w:gridCol w:w="1773"/>
        <w:gridCol w:w="1773"/>
        <w:gridCol w:w="817"/>
      </w:tblGrid>
      <w:tr w:rsidR="00D42A6B" w:rsidRPr="00D42A6B" w14:paraId="7A62AD9A" w14:textId="77777777" w:rsidTr="000E3163">
        <w:trPr>
          <w:trHeight w:val="375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C85D" w14:textId="77777777" w:rsidR="00D42A6B" w:rsidRPr="00D42A6B" w:rsidRDefault="00D42A6B" w:rsidP="00D42A6B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43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98CF8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efore Propensity Score Matchin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0998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6DDAA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fter Propensity Score Matching</w:t>
            </w:r>
          </w:p>
        </w:tc>
      </w:tr>
      <w:tr w:rsidR="00D42A6B" w:rsidRPr="00D42A6B" w14:paraId="59297798" w14:textId="77777777" w:rsidTr="000E3163">
        <w:trPr>
          <w:trHeight w:val="510"/>
        </w:trPr>
        <w:tc>
          <w:tcPr>
            <w:tcW w:w="4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EDE6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ntinuous variables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55B42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roke team workflow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AD07C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nventional workflow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D1943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EEB1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7BD7D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roke team workflow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D3F4C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nventional workflow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22D1D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</w:tr>
      <w:tr w:rsidR="00D42A6B" w:rsidRPr="00D42A6B" w14:paraId="4121B34B" w14:textId="77777777" w:rsidTr="000E3163">
        <w:trPr>
          <w:trHeight w:val="375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D5B1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A81E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8.5 (71.0–85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3EF3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7.0 (70.0–84.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9EA8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7D95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92D9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8.0 (70.0–86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60E1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8.0 (70.0–84.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6D9B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D42A6B" w:rsidRPr="00D42A6B" w14:paraId="4088C695" w14:textId="77777777" w:rsidTr="000E3163">
        <w:trPr>
          <w:trHeight w:val="375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11DF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nset to arrival time (min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78BF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8.5 (56.8–206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FDF7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6.0 (44.0–125.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F0FB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9796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3D7F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7.0 (59.0–199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E91C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7.0 (45.0–125.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A4F2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D42A6B" w:rsidRPr="00D42A6B" w14:paraId="3A4E2C8C" w14:textId="77777777" w:rsidTr="000E3163">
        <w:trPr>
          <w:trHeight w:val="375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26E8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rrival NIHSS (points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77E3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.0 (10.0–23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FEA0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0 (6.0–22.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450C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C030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E1AF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0 (8.0–21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ADF1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0 (7.0–23.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FFAB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</w:tr>
      <w:tr w:rsidR="00D42A6B" w:rsidRPr="00D42A6B" w14:paraId="671CABAD" w14:textId="77777777" w:rsidTr="000E3163">
        <w:trPr>
          <w:trHeight w:val="375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C023" w14:textId="30776064" w:rsidR="00D42A6B" w:rsidRPr="00D42A6B" w:rsidRDefault="00D42A6B" w:rsidP="00D42A6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PECT</w:t>
            </w:r>
            <w:r w:rsidR="00162CF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points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F148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0 (8.8–10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2695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0 (9.0–10.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EA49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C94A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DC65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0 (9.0–10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F798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0 (9.0–10.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4116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D42A6B" w:rsidRPr="00D42A6B" w14:paraId="06D762B0" w14:textId="77777777" w:rsidTr="000E3163">
        <w:trPr>
          <w:trHeight w:val="375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FF03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F6E5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A31A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1CA6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DDFB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9935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7AD8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7C39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2A6B" w:rsidRPr="00D42A6B" w14:paraId="715384F4" w14:textId="77777777" w:rsidTr="008D33D2">
        <w:trPr>
          <w:trHeight w:val="529"/>
        </w:trPr>
        <w:tc>
          <w:tcPr>
            <w:tcW w:w="4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B476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tegorical variables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4C106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roke team workflow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DD8D3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nventional workflow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E1BC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9CED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BE957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roke team workflow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3A61D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nventional workflow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9BF2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 w:rsidR="00D42A6B" w:rsidRPr="00D42A6B" w14:paraId="1401DA2D" w14:textId="77777777" w:rsidTr="000E3163">
        <w:trPr>
          <w:trHeight w:val="375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702A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C7E8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7 (58.2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0883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8 (48.6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85E6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8937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F9D2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5 (50.3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A3EA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3 (55.7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0B72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</w:tr>
      <w:tr w:rsidR="00D42A6B" w:rsidRPr="00D42A6B" w14:paraId="63407CC3" w14:textId="77777777" w:rsidTr="000E3163">
        <w:trPr>
          <w:trHeight w:val="375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A7F2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Good pre-onset </w:t>
            </w:r>
            <w:proofErr w:type="spellStart"/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RS</w:t>
            </w:r>
            <w:proofErr w:type="spellEnd"/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C037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 (1.0–1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B488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 (1.0–1.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81DF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3840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F332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 (1.0–1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C06D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 (1.0–1.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C16E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</w:tr>
      <w:tr w:rsidR="00D42A6B" w:rsidRPr="00D42A6B" w14:paraId="3ACCA635" w14:textId="77777777" w:rsidTr="000E3163">
        <w:trPr>
          <w:trHeight w:val="375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42F2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nset in the nearest medical service area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0C4A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2 (63.2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4C93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8 (76.2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6722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8B59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A2E2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1 (67.8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91DE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9 (73.2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BC5B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</w:tr>
      <w:tr w:rsidR="00D42A6B" w:rsidRPr="00D42A6B" w14:paraId="25402CDE" w14:textId="77777777" w:rsidTr="000E3163">
        <w:trPr>
          <w:trHeight w:val="375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0D1A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esence of prehospital medical care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9416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9 (81.9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CA36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7 (53.6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58A1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D841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FF31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7 (65.1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E2E0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7 (65.1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90AD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D42A6B" w:rsidRPr="00D42A6B" w14:paraId="0F965557" w14:textId="77777777" w:rsidTr="000E3163">
        <w:trPr>
          <w:trHeight w:val="375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0955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trial fibrillation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BCB3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 (11.8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E90E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1 (17.1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A99C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9240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6D27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 (11.4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4B16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 (13.4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3D45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D42A6B" w:rsidRPr="00D42A6B" w14:paraId="754E02EA" w14:textId="77777777" w:rsidTr="000E3163">
        <w:trPr>
          <w:trHeight w:val="375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9E4F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FCE9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1 (16.8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6A09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 (14.9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AA9F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56F2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832A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1 (20.8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C8D6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 (16.1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86C4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 w:rsidR="00D42A6B" w:rsidRPr="00D42A6B" w14:paraId="5DE1609E" w14:textId="77777777" w:rsidTr="000E3163">
        <w:trPr>
          <w:trHeight w:val="375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B2A2" w14:textId="77777777" w:rsidR="00D42A6B" w:rsidRPr="00D42A6B" w:rsidRDefault="00D42A6B" w:rsidP="00D42A6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uspected embolic stroke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D2C8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2 (73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2C02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0 (71.8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0B0A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4EF5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DC0D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0 (73.8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D0C4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6 (71.1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B436" w14:textId="77777777" w:rsidR="00D42A6B" w:rsidRPr="00D42A6B" w:rsidRDefault="00D42A6B" w:rsidP="00D42A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A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</w:tbl>
    <w:p w14:paraId="747791F8" w14:textId="77777777" w:rsidR="000E3163" w:rsidRPr="009E6B04" w:rsidRDefault="000E3163" w:rsidP="000E3163">
      <w:pPr>
        <w:widowControl/>
        <w:spacing w:before="120" w:after="240"/>
        <w:jc w:val="left"/>
        <w:rPr>
          <w:rFonts w:cs="Times New Roman"/>
          <w:szCs w:val="24"/>
        </w:rPr>
      </w:pPr>
      <w:r w:rsidRPr="009E6B04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 xml:space="preserve">Data were presented as medians (interquartile ranges) for continuous variables and numbers (proportions) for categorical values. Proportions excluded missing data. </w:t>
      </w:r>
    </w:p>
    <w:p w14:paraId="2A27D580" w14:textId="602BA759" w:rsidR="000E3163" w:rsidRPr="009E6B04" w:rsidRDefault="000E3163" w:rsidP="000E3163">
      <w:pPr>
        <w:widowControl/>
        <w:spacing w:before="120" w:after="240"/>
        <w:jc w:val="left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  <w:r w:rsidRPr="009E6B04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 xml:space="preserve">Good </w:t>
      </w:r>
      <w:proofErr w:type="spellStart"/>
      <w:r w:rsidRPr="009E6B04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mRS</w:t>
      </w:r>
      <w:proofErr w:type="spellEnd"/>
      <w:r w:rsidRPr="009E6B04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 xml:space="preserve"> was defined as a modified Rankin Scale (</w:t>
      </w:r>
      <w:proofErr w:type="spellStart"/>
      <w:r w:rsidRPr="009E6B04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mRS</w:t>
      </w:r>
      <w:proofErr w:type="spellEnd"/>
      <w:r w:rsidRPr="009E6B04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) score of 0–2.</w:t>
      </w:r>
    </w:p>
    <w:p w14:paraId="11BACD62" w14:textId="7F5869D8" w:rsidR="00D42A6B" w:rsidRPr="00A9241A" w:rsidRDefault="000E3163" w:rsidP="00A9241A">
      <w:pPr>
        <w:widowControl/>
        <w:spacing w:before="120" w:after="240"/>
        <w:jc w:val="left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  <w:r w:rsidRPr="009E6B04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mRS, modified Rankin Scale; NIHSS, National Institutes of Health Stroke Scale; ASPECTS, Alberta Stroke Program Early Computed Tomography Score</w:t>
      </w:r>
      <w:r w:rsidR="00162CF3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>.</w:t>
      </w:r>
    </w:p>
    <w:p w14:paraId="0B5CCDFE" w14:textId="77777777" w:rsidR="000C4C17" w:rsidRDefault="000C4C17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br w:type="page"/>
      </w:r>
    </w:p>
    <w:p w14:paraId="5BEC8733" w14:textId="638AC745" w:rsidR="00F80D2B" w:rsidRPr="009E6B04" w:rsidRDefault="00F80D2B" w:rsidP="00F80D2B">
      <w:pPr>
        <w:widowControl/>
        <w:spacing w:before="120" w:after="240"/>
        <w:jc w:val="left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  <w:r w:rsidRPr="009E6B04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lastRenderedPageBreak/>
        <w:t xml:space="preserve">Table </w:t>
      </w:r>
      <w:r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>S2</w:t>
      </w:r>
      <w:r w:rsidRPr="009E6B04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. Stroke team workflow effects: univariate and multivariate analyses</w:t>
      </w:r>
      <w:r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 xml:space="preserve"> </w:t>
      </w:r>
      <w:r w:rsidRPr="000C4C17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after propensity score matching</w:t>
      </w:r>
      <w:r w:rsidRPr="009E6B04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.</w:t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0"/>
        <w:gridCol w:w="2140"/>
        <w:gridCol w:w="2140"/>
        <w:gridCol w:w="2140"/>
      </w:tblGrid>
      <w:tr w:rsidR="00F80D2B" w:rsidRPr="00F80D2B" w14:paraId="662D05D4" w14:textId="77777777" w:rsidTr="00F80D2B">
        <w:trPr>
          <w:trHeight w:val="495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C8688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nalysis typ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1D8FD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E239F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97011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F80D2B" w:rsidRPr="00F80D2B" w14:paraId="75B3D2EA" w14:textId="77777777" w:rsidTr="00F80D2B">
        <w:trPr>
          <w:trHeight w:val="3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850F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Univariable analysi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0E71A1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A1DE2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35–3.4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C92C43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F80D2B" w:rsidRPr="00F80D2B" w14:paraId="6F60555A" w14:textId="77777777" w:rsidTr="00F80D2B">
        <w:trPr>
          <w:trHeight w:val="390"/>
        </w:trPr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F4D47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ultivariable analysi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4506A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DF87B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94–6.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257D4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1B170AC7" w14:textId="5B6F76C5" w:rsidR="000C4C17" w:rsidRDefault="00F80D2B" w:rsidP="00453B2A">
      <w:pPr>
        <w:widowControl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  <w:r w:rsidRPr="009E6B04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CI, confidence interval.</w:t>
      </w:r>
    </w:p>
    <w:p w14:paraId="7B2FB2D8" w14:textId="77777777" w:rsidR="00F80D2B" w:rsidRDefault="00F80D2B" w:rsidP="00453B2A">
      <w:pPr>
        <w:widowControl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7327C397" w14:textId="18AAC800" w:rsidR="00F80D2B" w:rsidRDefault="00F80D2B" w:rsidP="00453B2A">
      <w:pPr>
        <w:widowControl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  <w:r w:rsidRPr="009E6B04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 xml:space="preserve">Table </w:t>
      </w:r>
      <w:r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>S3</w:t>
      </w:r>
      <w:r w:rsidRPr="009E6B04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.</w:t>
      </w:r>
      <w:r w:rsidRPr="00F80D2B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 xml:space="preserve"> </w:t>
      </w:r>
      <w:r w:rsidR="007B2645" w:rsidRPr="007B2645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Stroke team workflow effects: multivariate analyses restricted to data from January 2015 onward.</w:t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0"/>
        <w:gridCol w:w="2140"/>
        <w:gridCol w:w="2140"/>
        <w:gridCol w:w="2140"/>
      </w:tblGrid>
      <w:tr w:rsidR="00F80D2B" w:rsidRPr="00F80D2B" w14:paraId="3AD78A08" w14:textId="77777777" w:rsidTr="00F80D2B">
        <w:trPr>
          <w:trHeight w:val="390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B334A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nalysis typ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B65E4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0A4A8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9B026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F80D2B" w:rsidRPr="00F80D2B" w14:paraId="3FC530B0" w14:textId="77777777" w:rsidTr="00F80D2B">
        <w:trPr>
          <w:trHeight w:val="390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721C8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ultivariable analysi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7DD6E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6B4D3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44–5.2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C40A20" w14:textId="77777777" w:rsidR="00F80D2B" w:rsidRPr="00F80D2B" w:rsidRDefault="00F80D2B" w:rsidP="00F80D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D2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</w:tbl>
    <w:p w14:paraId="3A9C5CA1" w14:textId="77777777" w:rsidR="00035CB6" w:rsidRDefault="00035CB6" w:rsidP="00035CB6">
      <w:pPr>
        <w:widowControl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  <w:r w:rsidRPr="009E6B04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t>CI, confidence interval.</w:t>
      </w:r>
    </w:p>
    <w:p w14:paraId="34C3736D" w14:textId="77777777" w:rsidR="00F80D2B" w:rsidRPr="00F80D2B" w:rsidRDefault="00F80D2B" w:rsidP="00453B2A">
      <w:pPr>
        <w:widowControl/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</w:pPr>
    </w:p>
    <w:sectPr w:rsidR="00F80D2B" w:rsidRPr="00F80D2B" w:rsidSect="00A9241A">
      <w:pgSz w:w="16838" w:h="11906" w:orient="landscape"/>
      <w:pgMar w:top="1134" w:right="1077" w:bottom="1077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39ABC" w14:textId="77777777" w:rsidR="002645A9" w:rsidRDefault="002645A9" w:rsidP="00035CB6">
      <w:r>
        <w:separator/>
      </w:r>
    </w:p>
  </w:endnote>
  <w:endnote w:type="continuationSeparator" w:id="0">
    <w:p w14:paraId="54185F85" w14:textId="77777777" w:rsidR="002645A9" w:rsidRDefault="002645A9" w:rsidP="00035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AF3389" w14:textId="77777777" w:rsidR="002645A9" w:rsidRDefault="002645A9" w:rsidP="00035CB6">
      <w:r>
        <w:separator/>
      </w:r>
    </w:p>
  </w:footnote>
  <w:footnote w:type="continuationSeparator" w:id="0">
    <w:p w14:paraId="1B56AC10" w14:textId="77777777" w:rsidR="002645A9" w:rsidRDefault="002645A9" w:rsidP="00035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B2A"/>
    <w:rsid w:val="00035CB6"/>
    <w:rsid w:val="000370DE"/>
    <w:rsid w:val="000C4C17"/>
    <w:rsid w:val="000E3163"/>
    <w:rsid w:val="00162CF3"/>
    <w:rsid w:val="002225B7"/>
    <w:rsid w:val="002645A9"/>
    <w:rsid w:val="00453B2A"/>
    <w:rsid w:val="004B2117"/>
    <w:rsid w:val="00504DB5"/>
    <w:rsid w:val="005715DB"/>
    <w:rsid w:val="006A0467"/>
    <w:rsid w:val="007B2645"/>
    <w:rsid w:val="00872C08"/>
    <w:rsid w:val="008D33D2"/>
    <w:rsid w:val="00A9241A"/>
    <w:rsid w:val="00D42A6B"/>
    <w:rsid w:val="00EA2925"/>
    <w:rsid w:val="00F7057E"/>
    <w:rsid w:val="00F80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0ECDFB"/>
  <w15:chartTrackingRefBased/>
  <w15:docId w15:val="{66BA0705-94ED-4DD4-94C6-82A9E4635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CB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3B2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B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B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B2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B2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B2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B2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B2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B2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B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B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B2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B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B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B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B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B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B2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53B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B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B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B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B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B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B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B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B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B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B2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35C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5CB6"/>
  </w:style>
  <w:style w:type="paragraph" w:styleId="Footer">
    <w:name w:val="footer"/>
    <w:basedOn w:val="Normal"/>
    <w:link w:val="FooterChar"/>
    <w:uiPriority w:val="99"/>
    <w:unhideWhenUsed/>
    <w:rsid w:val="00035CB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5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志 森</dc:creator>
  <cp:keywords/>
  <dc:description/>
  <cp:lastModifiedBy>John Magri</cp:lastModifiedBy>
  <cp:revision>8</cp:revision>
  <dcterms:created xsi:type="dcterms:W3CDTF">2025-04-27T11:15:00Z</dcterms:created>
  <dcterms:modified xsi:type="dcterms:W3CDTF">2025-05-30T15:43:00Z</dcterms:modified>
</cp:coreProperties>
</file>